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l Table S16. Comparison of the genes regulated by HU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FIS (Blot </w:t>
      </w:r>
      <w:r>
        <w:rPr>
          <w:b/>
          <w:i/>
          <w:lang w:val="en-GB"/>
        </w:rPr>
        <w:t>et al,</w:t>
      </w:r>
      <w:r>
        <w:rPr>
          <w:b/>
          <w:lang w:val="en-GB"/>
        </w:rPr>
        <w:t xml:space="preserve"> 2006</w:t>
      </w:r>
      <w:r>
        <w:rPr>
          <w:b/>
          <w:vertAlign w:val="superscript"/>
          <w:lang w:val="en-GB"/>
        </w:rPr>
        <w:t xml:space="preserve"> (2)</w:t>
      </w:r>
      <w:r>
        <w:rPr>
          <w:b/>
          <w:lang w:val="en-GB"/>
        </w:rPr>
        <w:t xml:space="preserve">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94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2"/>
        <w:gridCol w:w="896"/>
        <w:gridCol w:w="996"/>
        <w:gridCol w:w="2036"/>
        <w:gridCol w:w="9180"/>
      </w:tblGrid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a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/amine transport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;3-dihydro-2;3-dihydroxybenzoate dehydrogenase; enterochelin biosynthesis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i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Q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rb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 repressor binding protein-- affects association of trp repressor and operato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x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 2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mg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mg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otically inducible lipo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h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d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sensitivity protein; putative transporte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c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a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0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A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qj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induced after carbon starvatio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t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ly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kinase/phosphat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smotically inducible periplasmic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kin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s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dimethyl sulfoxide reductase subunit A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h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xyacetone kinase (EC 2.7.1.2)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r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 reductase 1; alpha subuni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r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 reductase 1; delta subunit; assembly functio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doxin-type protein: electron transfe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utQ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-nucleotide binding protein; functions as nickel donor for large subunit of hydrogenase 3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hic effects on 3 hydrogenase isozymes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acetylneuraminate lyase (aldolase)-- catabolism of sialic acid-- not K-12?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d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phosphoryl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f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ytochrome c(552): plays a role in nitrite reductio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d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i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i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n starvation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j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o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o ubiquinol oxidase subunit I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; iron sulfur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glutarate dehydrogenase (decarboxylase component)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synth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i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binding transport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d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transport system permease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sc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-affinity transport system for glycine betaine and prolin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a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erine transporte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c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hslVU; ATPase subunit; homologous to chaperones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V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hslVU; proteasome-related peptidase subuni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EL; chaperone Hsp60; peptide-dependent ATPase; heat shock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h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lon-- inhibits cell division and ftsZ ring formatio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p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log of Salmonella cold shock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n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-inducible protein I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qs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; mangane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sa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aldol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c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-dependent iron transport; periplasmic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c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receptor-- citrate-dependent iron transport; outer membrane recepto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oyl-phosphate synthase large subuni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NA synthet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b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cell-proximal portion of basal-body rod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nZ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enzyme IID; mannose-specific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erritin (an iron storage protein)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fructose-specific IIA/fpr componen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glycerol-3-phosphate dehydrogenase (anaerobic); large subuni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 phosphoribosyltransfer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i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ormate acetyltransfer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glycine cleavage complex; carrier of aminomethyl moiety via covalently bound lipoyl cofactor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c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synthase G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b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genase subuni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dehydratase; catabolic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kin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odextrin phosphoryl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 A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denosine tetraphosphatas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m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marase B= fumarate hydratase Class I-- anaerobic isozym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u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dicarboxylate transport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d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5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reductase; anaerobic; membrane anchor polypeptide</w:t>
            </w:r>
          </w:p>
        </w:tc>
      </w:tr>
      <w:tr>
        <w:trPr>
          <w:trHeight w:val="264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carbamoyltransferase; regulatory subuni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2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AAA B</dc:title>
</cp:coreProperties>
</file>